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8C627" w14:textId="2D0607DA" w:rsidR="00822B35" w:rsidRPr="00482A9C" w:rsidRDefault="00822B35" w:rsidP="00D57E68">
      <w:pPr>
        <w:rPr>
          <w:b/>
          <w:sz w:val="24"/>
          <w:szCs w:val="24"/>
        </w:rPr>
      </w:pPr>
      <w:r w:rsidRPr="00482A9C">
        <w:rPr>
          <w:b/>
          <w:sz w:val="24"/>
          <w:szCs w:val="24"/>
        </w:rPr>
        <w:t>APPENDIX B</w:t>
      </w:r>
    </w:p>
    <w:p w14:paraId="23EEB395" w14:textId="45562D68" w:rsidR="00D57E68" w:rsidRPr="00482A9C" w:rsidRDefault="00D57E68" w:rsidP="00D57E68">
      <w:pPr>
        <w:rPr>
          <w:b/>
          <w:sz w:val="24"/>
          <w:szCs w:val="24"/>
        </w:rPr>
      </w:pPr>
      <w:r w:rsidRPr="00482A9C">
        <w:rPr>
          <w:b/>
          <w:sz w:val="24"/>
          <w:szCs w:val="24"/>
        </w:rPr>
        <w:t>DM INTEGRATION FORMATIVE STUDY @ 30 PHCs IN FCT, Abuja.</w:t>
      </w:r>
    </w:p>
    <w:p w14:paraId="176C289C" w14:textId="32EBD5F8" w:rsidR="00D57E68" w:rsidRPr="00482A9C" w:rsidRDefault="00D57E68" w:rsidP="00D57E68">
      <w:pPr>
        <w:rPr>
          <w:b/>
          <w:sz w:val="24"/>
          <w:szCs w:val="24"/>
        </w:rPr>
      </w:pPr>
      <w:r w:rsidRPr="00482A9C">
        <w:rPr>
          <w:b/>
          <w:sz w:val="24"/>
          <w:szCs w:val="24"/>
        </w:rPr>
        <w:t>CHECKLIST FOR DIABETES SCREENING EQUIPMENT AND MEDICATION</w:t>
      </w:r>
      <w:r w:rsidR="00677AD0" w:rsidRPr="00482A9C">
        <w:rPr>
          <w:b/>
          <w:sz w:val="24"/>
          <w:szCs w:val="24"/>
        </w:rPr>
        <w:t xml:space="preserve">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704"/>
        <w:gridCol w:w="1113"/>
        <w:gridCol w:w="1403"/>
        <w:gridCol w:w="1197"/>
        <w:gridCol w:w="1353"/>
        <w:gridCol w:w="1212"/>
        <w:gridCol w:w="1289"/>
        <w:gridCol w:w="1647"/>
      </w:tblGrid>
      <w:tr w:rsidR="00D57E68" w:rsidRPr="00482A9C" w14:paraId="1392154E" w14:textId="77777777" w:rsidTr="00564709">
        <w:tc>
          <w:tcPr>
            <w:tcW w:w="805" w:type="dxa"/>
          </w:tcPr>
          <w:p w14:paraId="2B5E951B" w14:textId="77777777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1033" w:type="dxa"/>
          </w:tcPr>
          <w:p w14:paraId="668AFBA2" w14:textId="77777777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>AREA COUNCIL</w:t>
            </w:r>
          </w:p>
        </w:tc>
        <w:tc>
          <w:tcPr>
            <w:tcW w:w="1701" w:type="dxa"/>
          </w:tcPr>
          <w:p w14:paraId="7CE452FC" w14:textId="77777777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>HEALTH FACILITY</w:t>
            </w:r>
          </w:p>
        </w:tc>
        <w:tc>
          <w:tcPr>
            <w:tcW w:w="1335" w:type="dxa"/>
          </w:tcPr>
          <w:p w14:paraId="5E508548" w14:textId="77777777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>ACs/HFs CODE</w:t>
            </w:r>
          </w:p>
        </w:tc>
        <w:tc>
          <w:tcPr>
            <w:tcW w:w="1163" w:type="dxa"/>
          </w:tcPr>
          <w:p w14:paraId="5215FF2F" w14:textId="04F78BC4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 xml:space="preserve">Functional glucometer </w:t>
            </w:r>
            <w:r w:rsidR="0006196F" w:rsidRPr="00482A9C">
              <w:rPr>
                <w:b/>
                <w:bCs/>
                <w:sz w:val="24"/>
                <w:szCs w:val="24"/>
              </w:rPr>
              <w:t>observed.</w:t>
            </w:r>
          </w:p>
          <w:p w14:paraId="30EB9AB9" w14:textId="77777777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>Yes/No</w:t>
            </w:r>
          </w:p>
        </w:tc>
        <w:tc>
          <w:tcPr>
            <w:tcW w:w="1221" w:type="dxa"/>
          </w:tcPr>
          <w:p w14:paraId="599B6D38" w14:textId="5F574AF3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 xml:space="preserve">Valid test strip </w:t>
            </w:r>
            <w:r w:rsidR="0006196F" w:rsidRPr="00482A9C">
              <w:rPr>
                <w:b/>
                <w:bCs/>
                <w:sz w:val="24"/>
                <w:szCs w:val="24"/>
              </w:rPr>
              <w:t>observed.</w:t>
            </w:r>
          </w:p>
          <w:p w14:paraId="3AB9D828" w14:textId="77777777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>Yes/No</w:t>
            </w:r>
          </w:p>
        </w:tc>
        <w:tc>
          <w:tcPr>
            <w:tcW w:w="1251" w:type="dxa"/>
          </w:tcPr>
          <w:p w14:paraId="06A65612" w14:textId="3BB51BE2" w:rsidR="00D57E68" w:rsidRPr="00482A9C" w:rsidRDefault="00280F74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 xml:space="preserve">A </w:t>
            </w:r>
            <w:r w:rsidR="00D57E68" w:rsidRPr="00482A9C">
              <w:rPr>
                <w:b/>
                <w:bCs/>
                <w:sz w:val="24"/>
                <w:szCs w:val="24"/>
              </w:rPr>
              <w:t xml:space="preserve">30-day dose of metformin </w:t>
            </w:r>
            <w:r w:rsidRPr="00482A9C">
              <w:rPr>
                <w:b/>
                <w:bCs/>
                <w:sz w:val="24"/>
                <w:szCs w:val="24"/>
              </w:rPr>
              <w:t>was observed.</w:t>
            </w:r>
          </w:p>
          <w:p w14:paraId="3640945B" w14:textId="77777777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>Yes/No</w:t>
            </w:r>
          </w:p>
        </w:tc>
        <w:tc>
          <w:tcPr>
            <w:tcW w:w="1409" w:type="dxa"/>
          </w:tcPr>
          <w:p w14:paraId="66883A27" w14:textId="2DFB92EE" w:rsidR="00D57E68" w:rsidRPr="00482A9C" w:rsidRDefault="00280F74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 xml:space="preserve">A </w:t>
            </w:r>
            <w:r w:rsidR="00D57E68" w:rsidRPr="00482A9C">
              <w:rPr>
                <w:b/>
                <w:bCs/>
                <w:sz w:val="24"/>
                <w:szCs w:val="24"/>
              </w:rPr>
              <w:t xml:space="preserve">30-day dose of Glibenclamide </w:t>
            </w:r>
            <w:r w:rsidRPr="00482A9C">
              <w:rPr>
                <w:b/>
                <w:bCs/>
                <w:sz w:val="24"/>
                <w:szCs w:val="24"/>
              </w:rPr>
              <w:t>was observed.</w:t>
            </w:r>
          </w:p>
          <w:p w14:paraId="132BD4DE" w14:textId="77777777" w:rsidR="00D57E68" w:rsidRPr="00482A9C" w:rsidRDefault="00D57E68" w:rsidP="00D57E68">
            <w:pPr>
              <w:rPr>
                <w:b/>
                <w:bCs/>
                <w:sz w:val="24"/>
                <w:szCs w:val="24"/>
              </w:rPr>
            </w:pPr>
            <w:r w:rsidRPr="00482A9C">
              <w:rPr>
                <w:b/>
                <w:bCs/>
                <w:sz w:val="24"/>
                <w:szCs w:val="24"/>
              </w:rPr>
              <w:t>Yes/No</w:t>
            </w:r>
          </w:p>
        </w:tc>
      </w:tr>
      <w:tr w:rsidR="00D57E68" w:rsidRPr="00482A9C" w14:paraId="07F5D00B" w14:textId="77777777" w:rsidTr="00564709">
        <w:tc>
          <w:tcPr>
            <w:tcW w:w="805" w:type="dxa"/>
          </w:tcPr>
          <w:p w14:paraId="6647FDD7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72E21D42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896C5A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1E0EB0CF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34A1AF32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39CADB45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364AB232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6AA2F09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7DDBA9BA" w14:textId="77777777" w:rsidTr="00564709">
        <w:tc>
          <w:tcPr>
            <w:tcW w:w="805" w:type="dxa"/>
          </w:tcPr>
          <w:p w14:paraId="7C3AE606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7A975E93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142AE9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4CBEE9B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5318C661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87F5A3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48B4EE29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6021703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59384099" w14:textId="77777777" w:rsidTr="00564709">
        <w:tc>
          <w:tcPr>
            <w:tcW w:w="805" w:type="dxa"/>
          </w:tcPr>
          <w:p w14:paraId="6F0B2F0A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1B18972F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6CA5F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7828B26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4C51DF6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BF5651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1033ECF0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3315750D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02509422" w14:textId="77777777" w:rsidTr="00564709">
        <w:tc>
          <w:tcPr>
            <w:tcW w:w="805" w:type="dxa"/>
          </w:tcPr>
          <w:p w14:paraId="5E13155B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1D2733DB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FD0C5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1DCF066D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2A364C81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0021C09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29E61E8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7C2DC0F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2DE0A648" w14:textId="77777777" w:rsidTr="00564709">
        <w:tc>
          <w:tcPr>
            <w:tcW w:w="805" w:type="dxa"/>
          </w:tcPr>
          <w:p w14:paraId="684F8C14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4EBDD028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E766C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625F78E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03ADF2C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4346E933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126D1283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7D6BDBEA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5D4A518D" w14:textId="77777777" w:rsidTr="00564709">
        <w:tc>
          <w:tcPr>
            <w:tcW w:w="805" w:type="dxa"/>
          </w:tcPr>
          <w:p w14:paraId="1E57DED1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2C0BB66B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61ED1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3FD0F9A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4F071A6B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5E8D5A0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6FC3B29B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41A7CC02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6899AC8E" w14:textId="77777777" w:rsidTr="00564709">
        <w:tc>
          <w:tcPr>
            <w:tcW w:w="805" w:type="dxa"/>
          </w:tcPr>
          <w:p w14:paraId="07276C7C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0E7997D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C378F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0B053FE1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6370568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67B4774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11517AED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7DE5812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7EF4162E" w14:textId="77777777" w:rsidTr="00564709">
        <w:tc>
          <w:tcPr>
            <w:tcW w:w="805" w:type="dxa"/>
          </w:tcPr>
          <w:p w14:paraId="6A7DC4AF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75EF6C80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225F29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2AA9A10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489464F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FF2FBA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27AD02E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3355D5B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5300FFEC" w14:textId="77777777" w:rsidTr="00564709">
        <w:tc>
          <w:tcPr>
            <w:tcW w:w="805" w:type="dxa"/>
          </w:tcPr>
          <w:p w14:paraId="7503E0F6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30DA401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DA976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3FEE9EA9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4049903D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612F3BA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6C0FE75B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392B73A9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281DD037" w14:textId="77777777" w:rsidTr="00564709">
        <w:tc>
          <w:tcPr>
            <w:tcW w:w="805" w:type="dxa"/>
          </w:tcPr>
          <w:p w14:paraId="6866DF4B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4D9122ED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F5C06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15E31540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43B2E5F5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412CBA33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6BF01A5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752F069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3A0F7C68" w14:textId="77777777" w:rsidTr="00564709">
        <w:tc>
          <w:tcPr>
            <w:tcW w:w="805" w:type="dxa"/>
          </w:tcPr>
          <w:p w14:paraId="1AC9885A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4080AB4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37A0A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281BFD8B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54DA782A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5C40C5B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3BEDCAE2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2C8D0BE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18CD6DB1" w14:textId="77777777" w:rsidTr="00564709">
        <w:tc>
          <w:tcPr>
            <w:tcW w:w="805" w:type="dxa"/>
          </w:tcPr>
          <w:p w14:paraId="7F247E8A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36176F6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19218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2B27F57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37016DCA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4CDDACC2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6F39682A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085DFD5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5A2F57D4" w14:textId="77777777" w:rsidTr="00564709">
        <w:tc>
          <w:tcPr>
            <w:tcW w:w="805" w:type="dxa"/>
          </w:tcPr>
          <w:p w14:paraId="1BF5ECC7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4489611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55E7E2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751B87D8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3C37613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3398EBE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0C9F8305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5E7218D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3932E1E2" w14:textId="77777777" w:rsidTr="00564709">
        <w:tc>
          <w:tcPr>
            <w:tcW w:w="805" w:type="dxa"/>
          </w:tcPr>
          <w:p w14:paraId="65493F8C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4617CE6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56188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73F74449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70039788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54D935B7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2BEE8A51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793D2149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0289F2B2" w14:textId="77777777" w:rsidTr="00564709">
        <w:tc>
          <w:tcPr>
            <w:tcW w:w="805" w:type="dxa"/>
          </w:tcPr>
          <w:p w14:paraId="70107862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42E74D4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8C5211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283535A3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1C57716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61A739D0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6761CAE2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2DB136A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186E1F73" w14:textId="77777777" w:rsidTr="00564709">
        <w:tc>
          <w:tcPr>
            <w:tcW w:w="805" w:type="dxa"/>
          </w:tcPr>
          <w:p w14:paraId="0130443A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33B602F8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9CC0C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609C4D13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6745ABAA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6D789D2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45CF412A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3B03B61C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D57E68" w:rsidRPr="00482A9C" w14:paraId="402EE10E" w14:textId="77777777" w:rsidTr="00564709">
        <w:tc>
          <w:tcPr>
            <w:tcW w:w="805" w:type="dxa"/>
          </w:tcPr>
          <w:p w14:paraId="53B938FF" w14:textId="77777777" w:rsidR="00D57E68" w:rsidRPr="00482A9C" w:rsidRDefault="00D57E68" w:rsidP="00564709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03CC6DA6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973911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4875311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52EA33F9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DD8BCC2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7ECE4E7E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4BA626E4" w14:textId="77777777" w:rsidR="00D57E68" w:rsidRPr="00482A9C" w:rsidRDefault="00D57E68" w:rsidP="00D57E68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57832C74" w14:textId="77777777" w:rsidTr="00564709">
        <w:tc>
          <w:tcPr>
            <w:tcW w:w="805" w:type="dxa"/>
          </w:tcPr>
          <w:p w14:paraId="617CA2F6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05849F26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DA17DF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08D2A027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1356BF5A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01F7A89B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150BEBAC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055CE328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073E1D63" w14:textId="77777777" w:rsidTr="00564709">
        <w:tc>
          <w:tcPr>
            <w:tcW w:w="805" w:type="dxa"/>
          </w:tcPr>
          <w:p w14:paraId="01DCC0E3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0CE06463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77EBFB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6EA4C7A0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428B32B5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125296F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39B385CE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3720FAB1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1C79A015" w14:textId="77777777" w:rsidTr="00564709">
        <w:tc>
          <w:tcPr>
            <w:tcW w:w="805" w:type="dxa"/>
          </w:tcPr>
          <w:p w14:paraId="1EFCD070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63D522CA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A491E1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7E7D06D4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1D7BE5A9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35264B81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192B55CE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2E876D52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244E5C4C" w14:textId="77777777" w:rsidTr="00564709">
        <w:tc>
          <w:tcPr>
            <w:tcW w:w="805" w:type="dxa"/>
          </w:tcPr>
          <w:p w14:paraId="2617BD24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77BFDB1A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456A29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00066829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10D6A864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1606C05A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1C0DEA6C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5CE6FB95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28EEC910" w14:textId="77777777" w:rsidTr="00564709">
        <w:tc>
          <w:tcPr>
            <w:tcW w:w="805" w:type="dxa"/>
          </w:tcPr>
          <w:p w14:paraId="20CF19B2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44198ADE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F1523F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1EED0E6F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074F801C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0FF2661A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6143A233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7AB2658D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24A6A2DC" w14:textId="77777777" w:rsidTr="00564709">
        <w:tc>
          <w:tcPr>
            <w:tcW w:w="805" w:type="dxa"/>
          </w:tcPr>
          <w:p w14:paraId="3DAB4087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6DD74D50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BDE0D5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4A674570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76DFAF7A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E5BDAB2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24E1D6C7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06F94A5E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12ABFB22" w14:textId="77777777" w:rsidTr="00564709">
        <w:tc>
          <w:tcPr>
            <w:tcW w:w="805" w:type="dxa"/>
          </w:tcPr>
          <w:p w14:paraId="2638F129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718881C4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E72E2C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6BE30C19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00540B2E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333D8CFF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5B56EFB3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31367ED2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72FCF98D" w14:textId="77777777" w:rsidTr="00564709">
        <w:tc>
          <w:tcPr>
            <w:tcW w:w="805" w:type="dxa"/>
          </w:tcPr>
          <w:p w14:paraId="7EEE5C18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194FEFDE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B1E7E6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061A2AA4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34E27F04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02F8116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69781184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3E44DDC7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78BAAE43" w14:textId="77777777" w:rsidTr="00564709">
        <w:tc>
          <w:tcPr>
            <w:tcW w:w="805" w:type="dxa"/>
          </w:tcPr>
          <w:p w14:paraId="5F7D9755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70239202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A559C7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2571F54C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1FDC1B76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5A162FD8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2036513B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5ED6FD27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42633484" w14:textId="77777777" w:rsidTr="00564709">
        <w:tc>
          <w:tcPr>
            <w:tcW w:w="805" w:type="dxa"/>
          </w:tcPr>
          <w:p w14:paraId="149327C2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6C690508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F2EFA8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69E0BB4C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6D7E4672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20617C93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56F4E24D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0B9A8815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3871FA72" w14:textId="77777777" w:rsidTr="00564709">
        <w:tc>
          <w:tcPr>
            <w:tcW w:w="805" w:type="dxa"/>
          </w:tcPr>
          <w:p w14:paraId="6C83D16B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1805E6DE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7682D4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1E85D0FD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0EAF48D0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589114D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2669AA97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3EC220D2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59FDF9FC" w14:textId="77777777" w:rsidTr="00564709">
        <w:tc>
          <w:tcPr>
            <w:tcW w:w="805" w:type="dxa"/>
          </w:tcPr>
          <w:p w14:paraId="4399BE95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7C313C82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EB3407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65379A20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2120B690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7F086C3B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012CFCF0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35F02D13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  <w:tr w:rsidR="006B0B9A" w:rsidRPr="00482A9C" w14:paraId="3E3717EF" w14:textId="77777777" w:rsidTr="00564709">
        <w:tc>
          <w:tcPr>
            <w:tcW w:w="805" w:type="dxa"/>
          </w:tcPr>
          <w:p w14:paraId="2CECDCEE" w14:textId="77777777" w:rsidR="006B0B9A" w:rsidRPr="00482A9C" w:rsidRDefault="006B0B9A" w:rsidP="006B0B9A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</w:p>
        </w:tc>
        <w:tc>
          <w:tcPr>
            <w:tcW w:w="1033" w:type="dxa"/>
          </w:tcPr>
          <w:p w14:paraId="15E468A9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768FD8D5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335" w:type="dxa"/>
          </w:tcPr>
          <w:p w14:paraId="077E617D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14:paraId="166EA080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21" w:type="dxa"/>
          </w:tcPr>
          <w:p w14:paraId="2D1008CC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5B2E39B9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  <w:tc>
          <w:tcPr>
            <w:tcW w:w="1409" w:type="dxa"/>
          </w:tcPr>
          <w:p w14:paraId="17695037" w14:textId="77777777" w:rsidR="006B0B9A" w:rsidRPr="00482A9C" w:rsidRDefault="006B0B9A" w:rsidP="006B0B9A">
            <w:pPr>
              <w:rPr>
                <w:b/>
                <w:sz w:val="24"/>
                <w:szCs w:val="24"/>
              </w:rPr>
            </w:pPr>
          </w:p>
        </w:tc>
      </w:tr>
    </w:tbl>
    <w:p w14:paraId="5E4D3D73" w14:textId="77777777" w:rsidR="00D57E68" w:rsidRPr="00482A9C" w:rsidRDefault="00D57E68" w:rsidP="00D57E68">
      <w:pPr>
        <w:rPr>
          <w:b/>
          <w:sz w:val="24"/>
          <w:szCs w:val="24"/>
        </w:rPr>
      </w:pPr>
    </w:p>
    <w:sectPr w:rsidR="00D57E68" w:rsidRPr="00482A9C" w:rsidSect="001F7C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C50844"/>
    <w:multiLevelType w:val="hybridMultilevel"/>
    <w:tmpl w:val="A46AE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4764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E68"/>
    <w:rsid w:val="0006196F"/>
    <w:rsid w:val="001F7C5A"/>
    <w:rsid w:val="00212E21"/>
    <w:rsid w:val="00280F74"/>
    <w:rsid w:val="00333987"/>
    <w:rsid w:val="00482A9C"/>
    <w:rsid w:val="00561F6C"/>
    <w:rsid w:val="00564709"/>
    <w:rsid w:val="00677AD0"/>
    <w:rsid w:val="00691404"/>
    <w:rsid w:val="006B0B9A"/>
    <w:rsid w:val="006D7623"/>
    <w:rsid w:val="00784CE7"/>
    <w:rsid w:val="00822B35"/>
    <w:rsid w:val="00C65F98"/>
    <w:rsid w:val="00D5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0F4A4E"/>
  <w15:chartTrackingRefBased/>
  <w15:docId w15:val="{45FDC7B9-45C0-428B-8E59-6354E084F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E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E6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647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09</Words>
  <Characters>508</Characters>
  <Application>Microsoft Office Word</Application>
  <DocSecurity>0</DocSecurity>
  <Lines>508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orji</dc:creator>
  <cp:keywords/>
  <dc:description/>
  <cp:lastModifiedBy>anthony orji</cp:lastModifiedBy>
  <cp:revision>13</cp:revision>
  <dcterms:created xsi:type="dcterms:W3CDTF">2024-01-30T04:57:00Z</dcterms:created>
  <dcterms:modified xsi:type="dcterms:W3CDTF">2024-02-1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a54f61-7217-41f1-bfff-51b82404f9f0</vt:lpwstr>
  </property>
</Properties>
</file>